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3B2" w:rsidRPr="00062611" w:rsidRDefault="00062611" w:rsidP="00062611">
      <w:pPr>
        <w:adjustRightInd w:val="0"/>
        <w:snapToGrid w:val="0"/>
        <w:spacing w:before="156" w:line="360" w:lineRule="auto"/>
        <w:rPr>
          <w:rFonts w:ascii="Times New Roman" w:hAnsi="Times New Roman"/>
          <w:color w:val="000000"/>
          <w:sz w:val="24"/>
          <w:szCs w:val="24"/>
        </w:rPr>
      </w:pPr>
      <w:r w:rsidRPr="003C181C">
        <w:rPr>
          <w:rFonts w:ascii="Times New Roman" w:hAnsi="Times New Roman"/>
          <w:b/>
          <w:color w:val="000000"/>
          <w:sz w:val="24"/>
          <w:szCs w:val="24"/>
        </w:rPr>
        <w:t>Supplementary Table 2.</w:t>
      </w:r>
      <w:r w:rsidRPr="00062611">
        <w:rPr>
          <w:rFonts w:ascii="Times New Roman" w:hAnsi="Times New Roman"/>
          <w:color w:val="000000"/>
          <w:sz w:val="24"/>
          <w:szCs w:val="24"/>
        </w:rPr>
        <w:t xml:space="preserve"> The sequence of primers used to assay for indels in the region of chromosome 4 targeted for fine mapping.</w:t>
      </w:r>
    </w:p>
    <w:p w:rsidR="00062611" w:rsidRPr="00062611" w:rsidRDefault="00062611" w:rsidP="00583F19">
      <w:pPr>
        <w:adjustRightInd w:val="0"/>
        <w:snapToGrid w:val="0"/>
        <w:spacing w:before="156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6550" w:type="dxa"/>
        <w:jc w:val="center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390"/>
        <w:gridCol w:w="1052"/>
        <w:gridCol w:w="141"/>
        <w:gridCol w:w="3953"/>
        <w:gridCol w:w="14"/>
      </w:tblGrid>
      <w:tr w:rsidR="00860C37" w:rsidRPr="00062611" w:rsidTr="00E43294">
        <w:trPr>
          <w:gridAfter w:val="1"/>
          <w:wAfter w:w="14" w:type="dxa"/>
          <w:trHeight w:val="540"/>
          <w:jc w:val="center"/>
        </w:trPr>
        <w:tc>
          <w:tcPr>
            <w:tcW w:w="13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60C37" w:rsidRPr="00062611" w:rsidRDefault="00050762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Marker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60C37" w:rsidRPr="00062611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Primer ID</w:t>
            </w:r>
          </w:p>
        </w:tc>
        <w:tc>
          <w:tcPr>
            <w:tcW w:w="409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60C37" w:rsidRPr="00062611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Primer sequences</w:t>
            </w:r>
          </w:p>
        </w:tc>
      </w:tr>
      <w:tr w:rsidR="00860C37" w:rsidRPr="00062611" w:rsidTr="00E43294">
        <w:trPr>
          <w:trHeight w:val="358"/>
          <w:jc w:val="center"/>
        </w:trPr>
        <w:tc>
          <w:tcPr>
            <w:tcW w:w="1390" w:type="dxa"/>
            <w:vMerge w:val="restart"/>
            <w:tcBorders>
              <w:top w:val="single" w:sz="4" w:space="0" w:color="auto"/>
            </w:tcBorders>
            <w:vAlign w:val="center"/>
          </w:tcPr>
          <w:p w:rsidR="00860C37" w:rsidRPr="00062611" w:rsidRDefault="00050762" w:rsidP="00050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IND4-3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</w:tcBorders>
            <w:vAlign w:val="center"/>
          </w:tcPr>
          <w:p w:rsidR="00860C37" w:rsidRPr="00062611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F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3967" w:type="dxa"/>
            <w:gridSpan w:val="2"/>
            <w:tcBorders>
              <w:top w:val="single" w:sz="4" w:space="0" w:color="auto"/>
            </w:tcBorders>
            <w:vAlign w:val="center"/>
          </w:tcPr>
          <w:p w:rsidR="00860C37" w:rsidRPr="00062611" w:rsidRDefault="00050762" w:rsidP="00E86762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color w:val="000000"/>
                <w:sz w:val="24"/>
                <w:szCs w:val="24"/>
              </w:rPr>
              <w:t>TATTTTCGACTAAACTCGGC</w:t>
            </w:r>
          </w:p>
        </w:tc>
      </w:tr>
      <w:tr w:rsidR="00860C37" w:rsidRPr="00062611" w:rsidTr="00E43294">
        <w:trPr>
          <w:trHeight w:val="358"/>
          <w:jc w:val="center"/>
        </w:trPr>
        <w:tc>
          <w:tcPr>
            <w:tcW w:w="1390" w:type="dxa"/>
            <w:vMerge/>
            <w:vAlign w:val="center"/>
          </w:tcPr>
          <w:p w:rsidR="00860C37" w:rsidRPr="00062611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1193" w:type="dxa"/>
            <w:gridSpan w:val="2"/>
            <w:vAlign w:val="center"/>
          </w:tcPr>
          <w:p w:rsidR="00860C37" w:rsidRPr="00062611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R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062611" w:rsidRDefault="00050762" w:rsidP="00E86762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color w:val="000000"/>
                <w:sz w:val="24"/>
                <w:szCs w:val="24"/>
              </w:rPr>
              <w:t>GACTACCCATCTGGACTCCT</w:t>
            </w:r>
          </w:p>
        </w:tc>
      </w:tr>
      <w:tr w:rsidR="00860C37" w:rsidRPr="00062611" w:rsidTr="00E43294">
        <w:trPr>
          <w:trHeight w:val="358"/>
          <w:jc w:val="center"/>
        </w:trPr>
        <w:tc>
          <w:tcPr>
            <w:tcW w:w="1390" w:type="dxa"/>
            <w:vMerge w:val="restart"/>
            <w:vAlign w:val="center"/>
          </w:tcPr>
          <w:p w:rsidR="00860C37" w:rsidRPr="00062611" w:rsidRDefault="00050762" w:rsidP="00050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IND4-</w:t>
            </w:r>
            <w:r w:rsidR="00AB5C63" w:rsidRPr="0006261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193" w:type="dxa"/>
            <w:gridSpan w:val="2"/>
            <w:vAlign w:val="center"/>
          </w:tcPr>
          <w:p w:rsidR="00860C37" w:rsidRPr="00062611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F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062611" w:rsidRDefault="00AB5C63" w:rsidP="00E86762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caps/>
                <w:sz w:val="24"/>
                <w:szCs w:val="24"/>
              </w:rPr>
              <w:t>ACTCCGACTCCGACTCCT</w:t>
            </w:r>
          </w:p>
        </w:tc>
      </w:tr>
      <w:tr w:rsidR="00860C37" w:rsidRPr="00062611" w:rsidTr="00E43294">
        <w:trPr>
          <w:trHeight w:val="358"/>
          <w:jc w:val="center"/>
        </w:trPr>
        <w:tc>
          <w:tcPr>
            <w:tcW w:w="1390" w:type="dxa"/>
            <w:vMerge/>
            <w:vAlign w:val="center"/>
          </w:tcPr>
          <w:p w:rsidR="00860C37" w:rsidRPr="00062611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1193" w:type="dxa"/>
            <w:gridSpan w:val="2"/>
            <w:vAlign w:val="center"/>
          </w:tcPr>
          <w:p w:rsidR="00860C37" w:rsidRPr="00062611" w:rsidRDefault="00860C37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R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860C37" w:rsidRPr="00062611" w:rsidRDefault="00AB5C63" w:rsidP="00E86762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caps/>
                <w:sz w:val="24"/>
                <w:szCs w:val="24"/>
              </w:rPr>
              <w:t>AACAAAGAGGACGTGCGAT</w:t>
            </w:r>
          </w:p>
        </w:tc>
      </w:tr>
      <w:tr w:rsidR="00C368BC" w:rsidRPr="00062611" w:rsidTr="00E43294">
        <w:trPr>
          <w:trHeight w:val="358"/>
          <w:jc w:val="center"/>
        </w:trPr>
        <w:tc>
          <w:tcPr>
            <w:tcW w:w="1390" w:type="dxa"/>
            <w:vMerge w:val="restart"/>
            <w:vAlign w:val="center"/>
          </w:tcPr>
          <w:p w:rsidR="00C368BC" w:rsidRPr="00062611" w:rsidRDefault="00050762" w:rsidP="00050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IND4-7</w:t>
            </w:r>
          </w:p>
        </w:tc>
        <w:tc>
          <w:tcPr>
            <w:tcW w:w="1193" w:type="dxa"/>
            <w:gridSpan w:val="2"/>
            <w:vAlign w:val="center"/>
          </w:tcPr>
          <w:p w:rsidR="00C368BC" w:rsidRPr="00062611" w:rsidRDefault="00C368BC" w:rsidP="00756F03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F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C368BC" w:rsidRPr="00062611" w:rsidRDefault="00050762" w:rsidP="00756F03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caps/>
                <w:sz w:val="24"/>
                <w:szCs w:val="24"/>
              </w:rPr>
              <w:t>TATGGGACAAAGGGAGTATG</w:t>
            </w:r>
          </w:p>
        </w:tc>
      </w:tr>
      <w:tr w:rsidR="00C368BC" w:rsidRPr="00062611" w:rsidTr="00E43294">
        <w:trPr>
          <w:trHeight w:val="358"/>
          <w:jc w:val="center"/>
        </w:trPr>
        <w:tc>
          <w:tcPr>
            <w:tcW w:w="1390" w:type="dxa"/>
            <w:vMerge/>
            <w:vAlign w:val="center"/>
          </w:tcPr>
          <w:p w:rsidR="00C368BC" w:rsidRPr="00062611" w:rsidRDefault="00C368BC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1193" w:type="dxa"/>
            <w:gridSpan w:val="2"/>
            <w:vAlign w:val="center"/>
          </w:tcPr>
          <w:p w:rsidR="00C368BC" w:rsidRPr="00062611" w:rsidRDefault="00C368BC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R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C368BC" w:rsidRPr="00062611" w:rsidRDefault="00050762" w:rsidP="00E86762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caps/>
                <w:sz w:val="24"/>
                <w:szCs w:val="24"/>
              </w:rPr>
              <w:t>ATGTGTGAATAGGTGGGAAG</w:t>
            </w:r>
          </w:p>
        </w:tc>
      </w:tr>
      <w:tr w:rsidR="00C368BC" w:rsidRPr="00062611" w:rsidTr="00E43294">
        <w:trPr>
          <w:trHeight w:val="358"/>
          <w:jc w:val="center"/>
        </w:trPr>
        <w:tc>
          <w:tcPr>
            <w:tcW w:w="1390" w:type="dxa"/>
            <w:vMerge w:val="restart"/>
            <w:vAlign w:val="center"/>
          </w:tcPr>
          <w:p w:rsidR="00C368BC" w:rsidRPr="00062611" w:rsidRDefault="00050762" w:rsidP="00050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IND4-9</w:t>
            </w:r>
          </w:p>
        </w:tc>
        <w:tc>
          <w:tcPr>
            <w:tcW w:w="1193" w:type="dxa"/>
            <w:gridSpan w:val="2"/>
            <w:vAlign w:val="center"/>
          </w:tcPr>
          <w:p w:rsidR="00C368BC" w:rsidRPr="00062611" w:rsidRDefault="00C368BC" w:rsidP="00756F03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F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C368BC" w:rsidRPr="00062611" w:rsidRDefault="00050762" w:rsidP="00756F03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caps/>
                <w:sz w:val="24"/>
                <w:szCs w:val="24"/>
              </w:rPr>
              <w:t>AAACCAATGGAACTTTTCCT</w:t>
            </w:r>
          </w:p>
        </w:tc>
      </w:tr>
      <w:tr w:rsidR="00C368BC" w:rsidRPr="00062611" w:rsidTr="00E43294">
        <w:trPr>
          <w:trHeight w:val="358"/>
          <w:jc w:val="center"/>
        </w:trPr>
        <w:tc>
          <w:tcPr>
            <w:tcW w:w="1390" w:type="dxa"/>
            <w:vMerge/>
            <w:vAlign w:val="center"/>
          </w:tcPr>
          <w:p w:rsidR="00C368BC" w:rsidRPr="00062611" w:rsidRDefault="00C368BC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1193" w:type="dxa"/>
            <w:gridSpan w:val="2"/>
            <w:vAlign w:val="center"/>
          </w:tcPr>
          <w:p w:rsidR="00C368BC" w:rsidRPr="00062611" w:rsidRDefault="00C368BC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R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C368BC" w:rsidRPr="00062611" w:rsidRDefault="00050762" w:rsidP="00E86762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caps/>
                <w:sz w:val="24"/>
                <w:szCs w:val="24"/>
              </w:rPr>
              <w:t>TTCTTAGGGCTTATTTTGGA</w:t>
            </w:r>
          </w:p>
        </w:tc>
      </w:tr>
      <w:tr w:rsidR="00C368BC" w:rsidRPr="00062611" w:rsidTr="00E43294">
        <w:trPr>
          <w:trHeight w:val="358"/>
          <w:jc w:val="center"/>
        </w:trPr>
        <w:tc>
          <w:tcPr>
            <w:tcW w:w="1390" w:type="dxa"/>
            <w:vMerge w:val="restart"/>
            <w:vAlign w:val="center"/>
          </w:tcPr>
          <w:p w:rsidR="00C368BC" w:rsidRPr="00062611" w:rsidRDefault="00050762" w:rsidP="00050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IND4-10</w:t>
            </w:r>
          </w:p>
        </w:tc>
        <w:tc>
          <w:tcPr>
            <w:tcW w:w="1193" w:type="dxa"/>
            <w:gridSpan w:val="2"/>
            <w:vAlign w:val="center"/>
          </w:tcPr>
          <w:p w:rsidR="00C368BC" w:rsidRPr="00062611" w:rsidRDefault="00C368BC" w:rsidP="00756F03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F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C368BC" w:rsidRPr="00062611" w:rsidRDefault="00050762" w:rsidP="00756F03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caps/>
                <w:sz w:val="24"/>
                <w:szCs w:val="24"/>
              </w:rPr>
              <w:t>TCCAGAGAAACAAATAGCTCA</w:t>
            </w:r>
          </w:p>
        </w:tc>
      </w:tr>
      <w:tr w:rsidR="00C368BC" w:rsidRPr="00062611" w:rsidTr="00E43294">
        <w:trPr>
          <w:trHeight w:val="358"/>
          <w:jc w:val="center"/>
        </w:trPr>
        <w:tc>
          <w:tcPr>
            <w:tcW w:w="1390" w:type="dxa"/>
            <w:vMerge/>
            <w:tcBorders>
              <w:bottom w:val="nil"/>
            </w:tcBorders>
            <w:vAlign w:val="center"/>
          </w:tcPr>
          <w:p w:rsidR="00C368BC" w:rsidRPr="00062611" w:rsidRDefault="00C368BC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1193" w:type="dxa"/>
            <w:gridSpan w:val="2"/>
            <w:tcBorders>
              <w:bottom w:val="nil"/>
            </w:tcBorders>
            <w:vAlign w:val="center"/>
          </w:tcPr>
          <w:p w:rsidR="00C368BC" w:rsidRPr="00062611" w:rsidRDefault="00C368BC" w:rsidP="00E86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R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3967" w:type="dxa"/>
            <w:gridSpan w:val="2"/>
            <w:tcBorders>
              <w:bottom w:val="nil"/>
            </w:tcBorders>
            <w:vAlign w:val="center"/>
          </w:tcPr>
          <w:p w:rsidR="00C368BC" w:rsidRPr="00062611" w:rsidRDefault="00050762" w:rsidP="00E86762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caps/>
                <w:sz w:val="24"/>
                <w:szCs w:val="24"/>
              </w:rPr>
              <w:t>GCAAATTCTAAACACAAGGC</w:t>
            </w:r>
          </w:p>
        </w:tc>
      </w:tr>
      <w:tr w:rsidR="00C368BC" w:rsidRPr="00062611" w:rsidTr="00E43294">
        <w:trPr>
          <w:trHeight w:val="358"/>
          <w:jc w:val="center"/>
        </w:trPr>
        <w:tc>
          <w:tcPr>
            <w:tcW w:w="1390" w:type="dxa"/>
            <w:vMerge w:val="restart"/>
            <w:tcBorders>
              <w:top w:val="nil"/>
            </w:tcBorders>
            <w:vAlign w:val="center"/>
          </w:tcPr>
          <w:p w:rsidR="00C368BC" w:rsidRPr="00062611" w:rsidRDefault="00050762" w:rsidP="00050762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IND4-13</w:t>
            </w:r>
          </w:p>
        </w:tc>
        <w:tc>
          <w:tcPr>
            <w:tcW w:w="1193" w:type="dxa"/>
            <w:gridSpan w:val="2"/>
            <w:tcBorders>
              <w:top w:val="nil"/>
            </w:tcBorders>
            <w:vAlign w:val="center"/>
          </w:tcPr>
          <w:p w:rsidR="00C368BC" w:rsidRPr="00062611" w:rsidRDefault="00C368BC" w:rsidP="00756F03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F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3967" w:type="dxa"/>
            <w:gridSpan w:val="2"/>
            <w:tcBorders>
              <w:top w:val="nil"/>
            </w:tcBorders>
            <w:vAlign w:val="center"/>
          </w:tcPr>
          <w:p w:rsidR="00C368BC" w:rsidRPr="00062611" w:rsidRDefault="00050762" w:rsidP="00756F03">
            <w:pPr>
              <w:adjustRightInd w:val="0"/>
              <w:snapToGrid w:val="0"/>
              <w:rPr>
                <w:rFonts w:ascii="Times New Roman" w:hAnsi="Times New Roman"/>
                <w:bCs/>
                <w:caps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caps/>
                <w:sz w:val="24"/>
                <w:szCs w:val="24"/>
              </w:rPr>
              <w:t>GTGGAGAGAAGGGAGAGAGT</w:t>
            </w:r>
          </w:p>
        </w:tc>
      </w:tr>
      <w:tr w:rsidR="00C368BC" w:rsidRPr="00062611" w:rsidTr="00E43294">
        <w:trPr>
          <w:trHeight w:val="358"/>
          <w:jc w:val="center"/>
        </w:trPr>
        <w:tc>
          <w:tcPr>
            <w:tcW w:w="1390" w:type="dxa"/>
            <w:vMerge/>
            <w:vAlign w:val="center"/>
          </w:tcPr>
          <w:p w:rsidR="00C368BC" w:rsidRPr="00062611" w:rsidRDefault="00C368BC" w:rsidP="00E74391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dxa"/>
            <w:gridSpan w:val="2"/>
            <w:vAlign w:val="center"/>
          </w:tcPr>
          <w:p w:rsidR="00C368BC" w:rsidRPr="00062611" w:rsidRDefault="00C368BC" w:rsidP="00E74391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R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62611">
                <w:rPr>
                  <w:rFonts w:ascii="Times New Roman" w:hAnsi="Times New Roman"/>
                  <w:bCs/>
                  <w:sz w:val="24"/>
                  <w:szCs w:val="24"/>
                </w:rPr>
                <w:t>-3’</w:t>
              </w:r>
            </w:smartTag>
            <w:r w:rsidRPr="00062611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3967" w:type="dxa"/>
            <w:gridSpan w:val="2"/>
            <w:vAlign w:val="center"/>
          </w:tcPr>
          <w:p w:rsidR="00C368BC" w:rsidRPr="00062611" w:rsidRDefault="00050762" w:rsidP="00E74391">
            <w:pPr>
              <w:adjustRightInd w:val="0"/>
              <w:snapToGrid w:val="0"/>
              <w:rPr>
                <w:rFonts w:ascii="Times New Roman" w:hAnsi="Times New Roman"/>
                <w:bCs/>
                <w:caps/>
                <w:color w:val="000000" w:themeColor="text1"/>
                <w:sz w:val="24"/>
                <w:szCs w:val="24"/>
              </w:rPr>
            </w:pPr>
            <w:r w:rsidRPr="00062611">
              <w:rPr>
                <w:rFonts w:ascii="Times New Roman" w:hAnsi="Times New Roman"/>
                <w:bCs/>
                <w:caps/>
                <w:sz w:val="24"/>
                <w:szCs w:val="24"/>
              </w:rPr>
              <w:t>CAGACGAGAGAAAGATGGTG</w:t>
            </w:r>
          </w:p>
        </w:tc>
      </w:tr>
    </w:tbl>
    <w:p w:rsidR="00CD013F" w:rsidRPr="00062611" w:rsidRDefault="00CD013F" w:rsidP="00F1042A">
      <w:pPr>
        <w:rPr>
          <w:rFonts w:ascii="Times New Roman" w:hAnsi="Times New Roman"/>
          <w:sz w:val="24"/>
          <w:szCs w:val="24"/>
        </w:rPr>
      </w:pPr>
    </w:p>
    <w:sectPr w:rsidR="00CD013F" w:rsidRPr="00062611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6E13" w:rsidRDefault="001C6E13" w:rsidP="00583F19">
      <w:r>
        <w:separator/>
      </w:r>
    </w:p>
  </w:endnote>
  <w:endnote w:type="continuationSeparator" w:id="1">
    <w:p w:rsidR="001C6E13" w:rsidRDefault="001C6E13" w:rsidP="00583F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6E13" w:rsidRDefault="001C6E13" w:rsidP="00583F19">
      <w:r>
        <w:separator/>
      </w:r>
    </w:p>
  </w:footnote>
  <w:footnote w:type="continuationSeparator" w:id="1">
    <w:p w:rsidR="001C6E13" w:rsidRDefault="001C6E13" w:rsidP="00583F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4301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583F19"/>
    <w:rsid w:val="00005EF9"/>
    <w:rsid w:val="0001273B"/>
    <w:rsid w:val="00020E7C"/>
    <w:rsid w:val="000241B5"/>
    <w:rsid w:val="00027206"/>
    <w:rsid w:val="00027AF7"/>
    <w:rsid w:val="00050762"/>
    <w:rsid w:val="00051FC9"/>
    <w:rsid w:val="00062611"/>
    <w:rsid w:val="00077E1F"/>
    <w:rsid w:val="00086AE9"/>
    <w:rsid w:val="000A46F4"/>
    <w:rsid w:val="000A5F36"/>
    <w:rsid w:val="000B676C"/>
    <w:rsid w:val="000C0378"/>
    <w:rsid w:val="000C4453"/>
    <w:rsid w:val="000D5C71"/>
    <w:rsid w:val="001079AC"/>
    <w:rsid w:val="0012401B"/>
    <w:rsid w:val="001248FB"/>
    <w:rsid w:val="0012626B"/>
    <w:rsid w:val="001415EE"/>
    <w:rsid w:val="00143897"/>
    <w:rsid w:val="001522D8"/>
    <w:rsid w:val="00152E9B"/>
    <w:rsid w:val="0015459C"/>
    <w:rsid w:val="001705E5"/>
    <w:rsid w:val="001847D7"/>
    <w:rsid w:val="001A4DC7"/>
    <w:rsid w:val="001B2657"/>
    <w:rsid w:val="001C2EA7"/>
    <w:rsid w:val="001C5CFD"/>
    <w:rsid w:val="001C6E13"/>
    <w:rsid w:val="001E1BB2"/>
    <w:rsid w:val="001F085D"/>
    <w:rsid w:val="00211AB8"/>
    <w:rsid w:val="00231F48"/>
    <w:rsid w:val="00272A52"/>
    <w:rsid w:val="00281282"/>
    <w:rsid w:val="00282890"/>
    <w:rsid w:val="0029314D"/>
    <w:rsid w:val="002B6A45"/>
    <w:rsid w:val="002D59A3"/>
    <w:rsid w:val="002D7498"/>
    <w:rsid w:val="002E4382"/>
    <w:rsid w:val="002F1DAC"/>
    <w:rsid w:val="003031B2"/>
    <w:rsid w:val="003062F4"/>
    <w:rsid w:val="003147A5"/>
    <w:rsid w:val="00315BBF"/>
    <w:rsid w:val="00322FC1"/>
    <w:rsid w:val="00323B43"/>
    <w:rsid w:val="0033486B"/>
    <w:rsid w:val="00335A0E"/>
    <w:rsid w:val="003402CC"/>
    <w:rsid w:val="0035547D"/>
    <w:rsid w:val="00356BD0"/>
    <w:rsid w:val="00363532"/>
    <w:rsid w:val="00372C1A"/>
    <w:rsid w:val="00376A78"/>
    <w:rsid w:val="00382CD0"/>
    <w:rsid w:val="003937E4"/>
    <w:rsid w:val="00394351"/>
    <w:rsid w:val="003A1F4B"/>
    <w:rsid w:val="003A3854"/>
    <w:rsid w:val="003B205F"/>
    <w:rsid w:val="003D287C"/>
    <w:rsid w:val="003D37D8"/>
    <w:rsid w:val="003D7FAC"/>
    <w:rsid w:val="003E6126"/>
    <w:rsid w:val="003F3C59"/>
    <w:rsid w:val="003F7F27"/>
    <w:rsid w:val="0042160C"/>
    <w:rsid w:val="00426AFD"/>
    <w:rsid w:val="00431C6D"/>
    <w:rsid w:val="004358AB"/>
    <w:rsid w:val="004411AB"/>
    <w:rsid w:val="004413F4"/>
    <w:rsid w:val="00457C93"/>
    <w:rsid w:val="00462EFB"/>
    <w:rsid w:val="00464B4B"/>
    <w:rsid w:val="004712A9"/>
    <w:rsid w:val="00486E2A"/>
    <w:rsid w:val="00487FA9"/>
    <w:rsid w:val="00495649"/>
    <w:rsid w:val="004B460B"/>
    <w:rsid w:val="004B46D3"/>
    <w:rsid w:val="004B5BD0"/>
    <w:rsid w:val="004D0BE7"/>
    <w:rsid w:val="004D1F66"/>
    <w:rsid w:val="004E1536"/>
    <w:rsid w:val="004F42A7"/>
    <w:rsid w:val="004F667F"/>
    <w:rsid w:val="00502B90"/>
    <w:rsid w:val="005205E0"/>
    <w:rsid w:val="005266B0"/>
    <w:rsid w:val="00555FF3"/>
    <w:rsid w:val="00570F77"/>
    <w:rsid w:val="00575508"/>
    <w:rsid w:val="00583F19"/>
    <w:rsid w:val="00584E53"/>
    <w:rsid w:val="005E15F0"/>
    <w:rsid w:val="005F72F8"/>
    <w:rsid w:val="005F7A71"/>
    <w:rsid w:val="00630E0F"/>
    <w:rsid w:val="00636165"/>
    <w:rsid w:val="00670D96"/>
    <w:rsid w:val="00673ACF"/>
    <w:rsid w:val="006962DF"/>
    <w:rsid w:val="00696700"/>
    <w:rsid w:val="006A3B0E"/>
    <w:rsid w:val="006A451B"/>
    <w:rsid w:val="006A4AE3"/>
    <w:rsid w:val="006A5878"/>
    <w:rsid w:val="006A683A"/>
    <w:rsid w:val="006D022B"/>
    <w:rsid w:val="006F3D9A"/>
    <w:rsid w:val="00704E7D"/>
    <w:rsid w:val="00735DA7"/>
    <w:rsid w:val="00755669"/>
    <w:rsid w:val="007774B1"/>
    <w:rsid w:val="007816C6"/>
    <w:rsid w:val="00783151"/>
    <w:rsid w:val="007A3AFA"/>
    <w:rsid w:val="007B4FDB"/>
    <w:rsid w:val="007D0097"/>
    <w:rsid w:val="007E133B"/>
    <w:rsid w:val="007E34B2"/>
    <w:rsid w:val="00810ED3"/>
    <w:rsid w:val="00812069"/>
    <w:rsid w:val="00824769"/>
    <w:rsid w:val="008318BC"/>
    <w:rsid w:val="008332CF"/>
    <w:rsid w:val="00860BA8"/>
    <w:rsid w:val="00860C37"/>
    <w:rsid w:val="00862C30"/>
    <w:rsid w:val="00863A5D"/>
    <w:rsid w:val="00870BDF"/>
    <w:rsid w:val="00873118"/>
    <w:rsid w:val="008A0CDE"/>
    <w:rsid w:val="008B7726"/>
    <w:rsid w:val="008D668A"/>
    <w:rsid w:val="008E0117"/>
    <w:rsid w:val="008E3D0A"/>
    <w:rsid w:val="008F3AEC"/>
    <w:rsid w:val="008F6644"/>
    <w:rsid w:val="008F725B"/>
    <w:rsid w:val="00936F12"/>
    <w:rsid w:val="00946292"/>
    <w:rsid w:val="00970EC4"/>
    <w:rsid w:val="00975530"/>
    <w:rsid w:val="00991764"/>
    <w:rsid w:val="00992DEB"/>
    <w:rsid w:val="0099441F"/>
    <w:rsid w:val="009B2FD0"/>
    <w:rsid w:val="009B66C8"/>
    <w:rsid w:val="009C2D83"/>
    <w:rsid w:val="009C429F"/>
    <w:rsid w:val="00A01BD2"/>
    <w:rsid w:val="00A02289"/>
    <w:rsid w:val="00A13E05"/>
    <w:rsid w:val="00A2095E"/>
    <w:rsid w:val="00A35B86"/>
    <w:rsid w:val="00A429ED"/>
    <w:rsid w:val="00A4520B"/>
    <w:rsid w:val="00A46A6D"/>
    <w:rsid w:val="00A62EC0"/>
    <w:rsid w:val="00A64A40"/>
    <w:rsid w:val="00A72DE9"/>
    <w:rsid w:val="00A73549"/>
    <w:rsid w:val="00A833C4"/>
    <w:rsid w:val="00A86F56"/>
    <w:rsid w:val="00A955CE"/>
    <w:rsid w:val="00AA03B2"/>
    <w:rsid w:val="00AA1370"/>
    <w:rsid w:val="00AA4B52"/>
    <w:rsid w:val="00AA6FFA"/>
    <w:rsid w:val="00AB22AE"/>
    <w:rsid w:val="00AB3D6F"/>
    <w:rsid w:val="00AB5C63"/>
    <w:rsid w:val="00AE30AC"/>
    <w:rsid w:val="00B00290"/>
    <w:rsid w:val="00B21380"/>
    <w:rsid w:val="00B36DE2"/>
    <w:rsid w:val="00B409FB"/>
    <w:rsid w:val="00B47023"/>
    <w:rsid w:val="00B508F9"/>
    <w:rsid w:val="00B57E5B"/>
    <w:rsid w:val="00B62A1D"/>
    <w:rsid w:val="00B76F67"/>
    <w:rsid w:val="00BA3815"/>
    <w:rsid w:val="00BB70DF"/>
    <w:rsid w:val="00BD2145"/>
    <w:rsid w:val="00BD26FA"/>
    <w:rsid w:val="00BE7513"/>
    <w:rsid w:val="00C0399F"/>
    <w:rsid w:val="00C11ADE"/>
    <w:rsid w:val="00C22DE9"/>
    <w:rsid w:val="00C26CC5"/>
    <w:rsid w:val="00C3156C"/>
    <w:rsid w:val="00C368BC"/>
    <w:rsid w:val="00C3743E"/>
    <w:rsid w:val="00C43B1E"/>
    <w:rsid w:val="00C62D4E"/>
    <w:rsid w:val="00C72017"/>
    <w:rsid w:val="00C742DA"/>
    <w:rsid w:val="00C751D7"/>
    <w:rsid w:val="00C81264"/>
    <w:rsid w:val="00C83B4E"/>
    <w:rsid w:val="00C9160D"/>
    <w:rsid w:val="00C9345F"/>
    <w:rsid w:val="00CC0060"/>
    <w:rsid w:val="00CC3F27"/>
    <w:rsid w:val="00CC44A9"/>
    <w:rsid w:val="00CC6144"/>
    <w:rsid w:val="00CD013F"/>
    <w:rsid w:val="00CD17A8"/>
    <w:rsid w:val="00CD4848"/>
    <w:rsid w:val="00CD726C"/>
    <w:rsid w:val="00CE228B"/>
    <w:rsid w:val="00CE67D2"/>
    <w:rsid w:val="00CF6558"/>
    <w:rsid w:val="00D07C43"/>
    <w:rsid w:val="00D333F3"/>
    <w:rsid w:val="00D503F8"/>
    <w:rsid w:val="00D50915"/>
    <w:rsid w:val="00D55270"/>
    <w:rsid w:val="00D61CE2"/>
    <w:rsid w:val="00D62C10"/>
    <w:rsid w:val="00D70D33"/>
    <w:rsid w:val="00D85689"/>
    <w:rsid w:val="00D864FD"/>
    <w:rsid w:val="00D87D5C"/>
    <w:rsid w:val="00D968AE"/>
    <w:rsid w:val="00DB36B8"/>
    <w:rsid w:val="00DB79A3"/>
    <w:rsid w:val="00DB79DD"/>
    <w:rsid w:val="00DC4B69"/>
    <w:rsid w:val="00DC5B85"/>
    <w:rsid w:val="00DC5BD3"/>
    <w:rsid w:val="00DD7AD2"/>
    <w:rsid w:val="00DE757B"/>
    <w:rsid w:val="00DF288A"/>
    <w:rsid w:val="00DF723F"/>
    <w:rsid w:val="00E00A2C"/>
    <w:rsid w:val="00E0562B"/>
    <w:rsid w:val="00E43294"/>
    <w:rsid w:val="00E47A31"/>
    <w:rsid w:val="00E50115"/>
    <w:rsid w:val="00E52790"/>
    <w:rsid w:val="00E66862"/>
    <w:rsid w:val="00E86762"/>
    <w:rsid w:val="00E86A36"/>
    <w:rsid w:val="00E96180"/>
    <w:rsid w:val="00EA7484"/>
    <w:rsid w:val="00EB2400"/>
    <w:rsid w:val="00EC43F4"/>
    <w:rsid w:val="00ED1461"/>
    <w:rsid w:val="00ED6345"/>
    <w:rsid w:val="00F1042A"/>
    <w:rsid w:val="00F11567"/>
    <w:rsid w:val="00F30A9C"/>
    <w:rsid w:val="00F322B3"/>
    <w:rsid w:val="00F7329C"/>
    <w:rsid w:val="00F94CC8"/>
    <w:rsid w:val="00FA121C"/>
    <w:rsid w:val="00FA37A1"/>
    <w:rsid w:val="00FA3DBA"/>
    <w:rsid w:val="00FA4F43"/>
    <w:rsid w:val="00FB6506"/>
    <w:rsid w:val="00FC54D8"/>
    <w:rsid w:val="00FD2368"/>
    <w:rsid w:val="00FD6262"/>
    <w:rsid w:val="00FE5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30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F19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3F1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3F1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3F1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3F1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94DC50A-9EF5-4CE2-9403-6F37A2AEF67E}"/>
</file>

<file path=customXml/itemProps2.xml><?xml version="1.0" encoding="utf-8"?>
<ds:datastoreItem xmlns:ds="http://schemas.openxmlformats.org/officeDocument/2006/customXml" ds:itemID="{8135C35A-9E6E-4C3A-A206-59F7CF360EEB}"/>
</file>

<file path=customXml/itemProps3.xml><?xml version="1.0" encoding="utf-8"?>
<ds:datastoreItem xmlns:ds="http://schemas.openxmlformats.org/officeDocument/2006/customXml" ds:itemID="{1F37DC44-0960-48BF-9B60-07A464D231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7</Words>
  <Characters>499</Characters>
  <Application>Microsoft Office Word</Application>
  <DocSecurity>0</DocSecurity>
  <Lines>4</Lines>
  <Paragraphs>1</Paragraphs>
  <ScaleCrop>false</ScaleCrop>
  <Company>SkyUN.Org</Company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N.Org</dc:creator>
  <cp:lastModifiedBy>微软用户</cp:lastModifiedBy>
  <cp:revision>7</cp:revision>
  <cp:lastPrinted>2017-03-12T15:04:00Z</cp:lastPrinted>
  <dcterms:created xsi:type="dcterms:W3CDTF">2017-07-28T01:43:00Z</dcterms:created>
  <dcterms:modified xsi:type="dcterms:W3CDTF">2017-09-07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